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6211A" w:rsidRPr="00AC6BE3" w:rsidRDefault="0096211A" w:rsidP="0096211A">
      <w:pPr>
        <w:rPr>
          <w:rFonts w:ascii="Times New Roman" w:hAnsi="Times New Roman" w:cs="Times New Roman"/>
          <w:color w:val="000000" w:themeColor="text1"/>
        </w:rPr>
      </w:pPr>
      <w:r w:rsidRPr="00AC6BE3">
        <w:rPr>
          <w:rFonts w:ascii="Times New Roman" w:hAnsi="Times New Roman" w:cs="Times New Roman"/>
          <w:b/>
          <w:color w:val="000000" w:themeColor="text1"/>
        </w:rPr>
        <w:t>Table S</w:t>
      </w:r>
      <w:r w:rsidR="0033426C">
        <w:rPr>
          <w:rFonts w:ascii="Times New Roman" w:hAnsi="Times New Roman" w:cs="Times New Roman"/>
          <w:b/>
          <w:color w:val="000000" w:themeColor="text1"/>
        </w:rPr>
        <w:t>3</w:t>
      </w:r>
      <w:bookmarkStart w:id="0" w:name="_GoBack"/>
      <w:bookmarkEnd w:id="0"/>
      <w:r w:rsidRPr="00AC6BE3">
        <w:rPr>
          <w:rFonts w:ascii="Times New Roman" w:hAnsi="Times New Roman" w:cs="Times New Roman"/>
          <w:color w:val="000000" w:themeColor="text1"/>
        </w:rPr>
        <w:t>.</w:t>
      </w:r>
      <w:r w:rsidR="0033426C" w:rsidRPr="0033426C">
        <w:rPr>
          <w:rFonts w:ascii="Times New Roman" w:eastAsiaTheme="minorEastAsia" w:hAnsi="Times New Roman" w:cstheme="minorBidi"/>
          <w:bCs/>
          <w:color w:val="000000" w:themeColor="text1"/>
          <w:kern w:val="2"/>
        </w:rPr>
        <w:t xml:space="preserve"> </w:t>
      </w:r>
      <w:r w:rsidR="0033426C" w:rsidRPr="0033426C">
        <w:rPr>
          <w:rFonts w:ascii="Times New Roman" w:hAnsi="Times New Roman" w:cs="Times New Roman"/>
          <w:bCs/>
          <w:color w:val="000000" w:themeColor="text1"/>
        </w:rPr>
        <w:t>Mean relative fluorescence intensity for YFP for each YFP-VMAT1 variant.</w:t>
      </w:r>
    </w:p>
    <w:tbl>
      <w:tblPr>
        <w:tblW w:w="84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14"/>
        <w:gridCol w:w="1196"/>
        <w:gridCol w:w="1197"/>
        <w:gridCol w:w="1197"/>
        <w:gridCol w:w="1197"/>
        <w:gridCol w:w="1197"/>
      </w:tblGrid>
      <w:tr w:rsidR="0096211A" w:rsidRPr="00AC6BE3" w:rsidTr="00B4508E">
        <w:trPr>
          <w:trHeight w:val="400"/>
        </w:trPr>
        <w:tc>
          <w:tcPr>
            <w:tcW w:w="2514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11A" w:rsidRPr="00AC6BE3" w:rsidRDefault="0096211A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196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11A" w:rsidRPr="00AC6BE3" w:rsidRDefault="0096211A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2018/6/25</w:t>
            </w:r>
          </w:p>
        </w:tc>
        <w:tc>
          <w:tcPr>
            <w:tcW w:w="1197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11A" w:rsidRPr="00AC6BE3" w:rsidRDefault="0096211A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2018/6/28</w:t>
            </w:r>
          </w:p>
        </w:tc>
        <w:tc>
          <w:tcPr>
            <w:tcW w:w="1197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11A" w:rsidRPr="00AC6BE3" w:rsidRDefault="0096211A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2018/8/6</w:t>
            </w:r>
          </w:p>
        </w:tc>
        <w:tc>
          <w:tcPr>
            <w:tcW w:w="1197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11A" w:rsidRPr="00AC6BE3" w:rsidRDefault="0096211A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2018/8/9</w:t>
            </w:r>
          </w:p>
        </w:tc>
        <w:tc>
          <w:tcPr>
            <w:tcW w:w="1197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11A" w:rsidRPr="00AC6BE3" w:rsidRDefault="0096211A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2018/8/13</w:t>
            </w:r>
          </w:p>
        </w:tc>
      </w:tr>
      <w:tr w:rsidR="0096211A" w:rsidRPr="00AC6BE3" w:rsidTr="00B4508E">
        <w:trPr>
          <w:trHeight w:val="40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11A" w:rsidRPr="00AC6BE3" w:rsidRDefault="0096211A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30Glu/136Asn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11A" w:rsidRPr="00AC6BE3" w:rsidRDefault="0096211A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.059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11A" w:rsidRPr="00AC6BE3" w:rsidRDefault="0096211A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.157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11A" w:rsidRPr="00AC6BE3" w:rsidRDefault="0096211A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.064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11A" w:rsidRPr="00AC6BE3" w:rsidRDefault="0096211A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.027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11A" w:rsidRPr="00AC6BE3" w:rsidRDefault="0096211A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.3024</w:t>
            </w:r>
          </w:p>
        </w:tc>
      </w:tr>
      <w:tr w:rsidR="0096211A" w:rsidRPr="00AC6BE3" w:rsidTr="00B4508E">
        <w:trPr>
          <w:trHeight w:val="40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11A" w:rsidRPr="00AC6BE3" w:rsidRDefault="0096211A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30Glu/136Thr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11A" w:rsidRPr="00AC6BE3" w:rsidRDefault="0096211A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.033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11A" w:rsidRPr="00AC6BE3" w:rsidRDefault="0096211A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0.929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11A" w:rsidRPr="00AC6BE3" w:rsidRDefault="0096211A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.083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11A" w:rsidRPr="00AC6BE3" w:rsidRDefault="0096211A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.126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11A" w:rsidRPr="00AC6BE3" w:rsidRDefault="0096211A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0.8909</w:t>
            </w:r>
          </w:p>
        </w:tc>
      </w:tr>
      <w:tr w:rsidR="0096211A" w:rsidRPr="00AC6BE3" w:rsidTr="00B4508E">
        <w:trPr>
          <w:trHeight w:val="40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11A" w:rsidRPr="00AC6BE3" w:rsidRDefault="0096211A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30Gly/136Asn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11A" w:rsidRPr="00AC6BE3" w:rsidRDefault="0096211A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0.999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11A" w:rsidRPr="00AC6BE3" w:rsidRDefault="0096211A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0.9866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11A" w:rsidRPr="00AC6BE3" w:rsidRDefault="0096211A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.147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11A" w:rsidRPr="00AC6BE3" w:rsidRDefault="0096211A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.101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11A" w:rsidRPr="00AC6BE3" w:rsidRDefault="0096211A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0.9592</w:t>
            </w:r>
          </w:p>
        </w:tc>
      </w:tr>
      <w:tr w:rsidR="0096211A" w:rsidRPr="00AC6BE3" w:rsidTr="00B4508E">
        <w:trPr>
          <w:trHeight w:val="40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11A" w:rsidRPr="00AC6BE3" w:rsidRDefault="0096211A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30Gly/136Thr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11A" w:rsidRPr="00AC6BE3" w:rsidRDefault="0096211A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.240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11A" w:rsidRPr="00AC6BE3" w:rsidRDefault="0096211A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.176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11A" w:rsidRPr="00AC6BE3" w:rsidRDefault="0096211A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.178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11A" w:rsidRPr="00AC6BE3" w:rsidRDefault="0096211A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.0988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11A" w:rsidRPr="00AC6BE3" w:rsidRDefault="0096211A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.0129</w:t>
            </w:r>
          </w:p>
        </w:tc>
      </w:tr>
      <w:tr w:rsidR="0096211A" w:rsidRPr="00AC6BE3" w:rsidTr="00B4508E">
        <w:trPr>
          <w:trHeight w:val="40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11A" w:rsidRPr="00AC6BE3" w:rsidRDefault="0096211A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30Gly/136Il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11A" w:rsidRPr="00AC6BE3" w:rsidRDefault="0096211A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.1119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11A" w:rsidRPr="00AC6BE3" w:rsidRDefault="0096211A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0.884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11A" w:rsidRPr="00AC6BE3" w:rsidRDefault="0096211A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0.9875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11A" w:rsidRPr="00AC6BE3" w:rsidRDefault="0096211A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.1647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11A" w:rsidRPr="00AC6BE3" w:rsidRDefault="0096211A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0.8513</w:t>
            </w:r>
          </w:p>
        </w:tc>
      </w:tr>
      <w:tr w:rsidR="0096211A" w:rsidRPr="00AC6BE3" w:rsidTr="00B4508E">
        <w:trPr>
          <w:trHeight w:val="400"/>
        </w:trPr>
        <w:tc>
          <w:tcPr>
            <w:tcW w:w="2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11A" w:rsidRPr="00AC6BE3" w:rsidRDefault="0096211A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30Gly/136Ile + reserpine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11A" w:rsidRPr="00AC6BE3" w:rsidRDefault="0096211A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.153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11A" w:rsidRPr="00AC6BE3" w:rsidRDefault="0096211A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.070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11A" w:rsidRPr="00AC6BE3" w:rsidRDefault="0096211A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.131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11A" w:rsidRPr="00AC6BE3" w:rsidRDefault="0096211A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.277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11A" w:rsidRPr="00AC6BE3" w:rsidRDefault="0096211A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0.9821</w:t>
            </w:r>
          </w:p>
        </w:tc>
      </w:tr>
      <w:tr w:rsidR="0096211A" w:rsidRPr="00AC6BE3" w:rsidTr="00B4508E">
        <w:trPr>
          <w:trHeight w:val="420"/>
        </w:trPr>
        <w:tc>
          <w:tcPr>
            <w:tcW w:w="2514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11A" w:rsidRPr="00AC6BE3" w:rsidRDefault="0096211A" w:rsidP="00B4508E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YFP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11A" w:rsidRPr="00AC6BE3" w:rsidRDefault="0096211A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2.5787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11A" w:rsidRPr="00AC6BE3" w:rsidRDefault="0096211A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2.5737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11A" w:rsidRPr="00AC6BE3" w:rsidRDefault="0096211A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2.3628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11A" w:rsidRPr="00AC6BE3" w:rsidRDefault="0096211A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2.289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11A" w:rsidRPr="00AC6BE3" w:rsidRDefault="0096211A" w:rsidP="00B4508E">
            <w:pPr>
              <w:jc w:val="right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AC6BE3">
              <w:rPr>
                <w:rFonts w:ascii="Times New Roman" w:eastAsia="Yu Gothic" w:hAnsi="Times New Roman" w:cs="Times New Roman"/>
                <w:color w:val="000000" w:themeColor="text1"/>
              </w:rPr>
              <w:t>1.7846</w:t>
            </w:r>
          </w:p>
        </w:tc>
      </w:tr>
    </w:tbl>
    <w:p w:rsidR="00F20BD6" w:rsidRDefault="00F20BD6"/>
    <w:sectPr w:rsidR="00F20BD6" w:rsidSect="00681402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11A"/>
    <w:rsid w:val="00270749"/>
    <w:rsid w:val="0033426C"/>
    <w:rsid w:val="00681402"/>
    <w:rsid w:val="0096211A"/>
    <w:rsid w:val="00F20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35E2D7"/>
  <w15:chartTrackingRefBased/>
  <w15:docId w15:val="{9CE1CE53-1AB4-E241-B6E0-13EED37E5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211A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3426C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33426C"/>
    <w:rPr>
      <w:rFonts w:ascii="ＭＳ 明朝" w:eastAsia="ＭＳ 明朝" w:hAnsi="ＭＳ Ｐゴシック" w:cs="ＭＳ Ｐゴシック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 Daiki</dc:creator>
  <cp:keywords/>
  <dc:description/>
  <cp:lastModifiedBy>Sato Daiki</cp:lastModifiedBy>
  <cp:revision>3</cp:revision>
  <dcterms:created xsi:type="dcterms:W3CDTF">2019-06-19T06:55:00Z</dcterms:created>
  <dcterms:modified xsi:type="dcterms:W3CDTF">2019-10-20T02:05:00Z</dcterms:modified>
</cp:coreProperties>
</file>